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33462" w14:textId="5B236CA7" w:rsidR="00917F51" w:rsidRPr="00917F51" w:rsidRDefault="00917F51" w:rsidP="00917F51">
      <w:pPr>
        <w:widowControl w:val="0"/>
        <w:autoSpaceDE w:val="0"/>
        <w:autoSpaceDN w:val="0"/>
        <w:spacing w:before="61" w:after="0" w:line="240" w:lineRule="auto"/>
        <w:ind w:left="1060" w:right="887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5 Fig</w:t>
      </w:r>
      <w:r w:rsidRPr="00917F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917F51">
        <w:rPr>
          <w:rFonts w:ascii="Times New Roman" w:eastAsia="Times New Roman" w:hAnsi="Times New Roman" w:cs="Times New Roman"/>
          <w:b/>
          <w:bCs/>
          <w:spacing w:val="-3"/>
          <w:kern w:val="0"/>
          <w14:ligatures w14:val="none"/>
        </w:rPr>
        <w:t xml:space="preserve"> </w:t>
      </w:r>
      <w:r w:rsidRPr="00917F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rrelation</w:t>
      </w:r>
      <w:r w:rsidRPr="00917F51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Pr="00917F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f</w:t>
      </w:r>
      <w:r w:rsidRPr="00917F51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 xml:space="preserve"> </w:t>
      </w:r>
      <w:r w:rsidRPr="00917F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dividual</w:t>
      </w:r>
      <w:r w:rsidRPr="00917F51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Pr="00917F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utrition</w:t>
      </w:r>
      <w:r w:rsidRPr="00917F51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Pr="00917F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ditional</w:t>
      </w:r>
      <w:r w:rsidRPr="00917F51">
        <w:rPr>
          <w:rFonts w:ascii="Times New Roman" w:eastAsia="Times New Roman" w:hAnsi="Times New Roman" w:cs="Times New Roman"/>
          <w:b/>
          <w:bCs/>
          <w:spacing w:val="-7"/>
          <w:kern w:val="0"/>
          <w14:ligatures w14:val="none"/>
        </w:rPr>
        <w:t xml:space="preserve"> </w:t>
      </w:r>
      <w:r w:rsidRPr="00917F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reatment</w:t>
      </w:r>
      <w:r w:rsidRPr="00917F51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 xml:space="preserve"> </w:t>
      </w:r>
      <w:r w:rsidRPr="00917F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ffect and myeloperoxidase concentration</w:t>
      </w:r>
    </w:p>
    <w:p w14:paraId="5595C06E" w14:textId="7F57C275" w:rsidR="00917F51" w:rsidRPr="00917F51" w:rsidRDefault="00917F51" w:rsidP="00917F51">
      <w:pPr>
        <w:widowControl w:val="0"/>
        <w:tabs>
          <w:tab w:val="left" w:pos="180"/>
        </w:tabs>
        <w:autoSpaceDE w:val="0"/>
        <w:autoSpaceDN w:val="0"/>
        <w:spacing w:before="8" w:after="0" w:line="240" w:lineRule="auto"/>
        <w:ind w:left="1080"/>
        <w:rPr>
          <w:rFonts w:ascii="Times New Roman" w:eastAsia="Times New Roman" w:hAnsi="Times New Roman" w:cs="Times New Roman"/>
          <w:b/>
          <w:kern w:val="0"/>
          <w:sz w:val="16"/>
          <w14:ligatures w14:val="none"/>
        </w:rPr>
        <w:sectPr w:rsidR="00917F51" w:rsidRPr="00917F51" w:rsidSect="00917F51">
          <w:pgSz w:w="12240" w:h="15840"/>
          <w:pgMar w:top="1380" w:right="620" w:bottom="280" w:left="380" w:header="720" w:footer="720" w:gutter="0"/>
          <w:cols w:space="720"/>
        </w:sectPr>
      </w:pPr>
      <w:r w:rsidRPr="00917F51">
        <w:rPr>
          <w:rFonts w:ascii="Times New Roman" w:eastAsia="Times New Roman" w:hAnsi="Times New Roman" w:cs="Times New Roman"/>
          <w:b/>
          <w:noProof/>
          <w:kern w:val="0"/>
          <w:sz w:val="16"/>
          <w14:ligatures w14:val="none"/>
        </w:rPr>
        <w:drawing>
          <wp:inline distT="0" distB="0" distL="0" distR="0" wp14:anchorId="6D04253C" wp14:editId="53155081">
            <wp:extent cx="6075650" cy="4686300"/>
            <wp:effectExtent l="0" t="0" r="0" b="0"/>
            <wp:docPr id="1983160674" name="Picture 76" descr="A graph showing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160674" name="Picture 76" descr="A graph showing a line and a lin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9502" cy="4704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9D189" w14:textId="77777777" w:rsidR="00917F51" w:rsidRDefault="00917F51"/>
    <w:sectPr w:rsidR="00917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51"/>
    <w:rsid w:val="005006EA"/>
    <w:rsid w:val="0091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8AA3E"/>
  <w15:chartTrackingRefBased/>
  <w15:docId w15:val="{FD2F28DE-CCB4-9B4C-BF3F-1F33C2C7A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F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F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1</cp:revision>
  <dcterms:created xsi:type="dcterms:W3CDTF">2025-02-04T19:31:00Z</dcterms:created>
  <dcterms:modified xsi:type="dcterms:W3CDTF">2025-02-04T19:32:00Z</dcterms:modified>
</cp:coreProperties>
</file>